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3D7C2B0" w14:textId="39DB7009" w:rsidR="00994A3D" w:rsidRPr="001549D3" w:rsidRDefault="00ED2458" w:rsidP="0001436A">
      <w:pPr>
        <w:pStyle w:val="2"/>
      </w:pPr>
      <w:r w:rsidRPr="00ED2458">
        <w:t>Literature search strategies.</w:t>
      </w:r>
    </w:p>
    <w:p w14:paraId="7D7D43AF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Database: PubMed (from inception to February 17, 2022)</w:t>
      </w:r>
    </w:p>
    <w:p w14:paraId="499A7F05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Search strategy: </w:t>
      </w:r>
    </w:p>
    <w:p w14:paraId="4707B2C4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Eczema </w:t>
      </w:r>
    </w:p>
    <w:p w14:paraId="0D61DBC7" w14:textId="2E1E7404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.</w:t>
      </w:r>
      <w:r w:rsidRPr="00ED2458">
        <w:rPr>
          <w:rFonts w:cs="Times New Roman"/>
          <w:szCs w:val="24"/>
        </w:rPr>
        <w:t xml:space="preserve"> </w:t>
      </w:r>
      <w:r w:rsidRPr="00ED2458">
        <w:rPr>
          <w:rFonts w:cs="Times New Roman"/>
          <w:szCs w:val="24"/>
        </w:rPr>
        <w:t>"Eczema"[Mesh] OR "Eczema, Dyshidrotic"[Mesh] OR "Dermatitis, Atopic"[Mesh]</w:t>
      </w:r>
    </w:p>
    <w:p w14:paraId="7E391B36" w14:textId="298EC175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2. (((((((((((((((((((((((((((((((((Eczemas[Text Word]) OR (Dermatitis, Eczematous[Text Word])) OR (Dermatitides, Eczematous[Text Word])) OR (Eczematous Dermatitides[Text Word])) OR (Eczematous Dermatitis[Text Word])) OR (Dyshidrotic Eczema[Text Word])) OR (Dyshidrotic 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Dyshydrotic[Text Word])) OR (Dyshydrotic Eczema[Text Word])) OR (Dyshydrotic Eczemas[Text Word])) OR (Eczemas, Dyshydrotic[Text Word])) OR (Atopic Dermatitides[Text Word])) OR (Atopic Dermatitis[Text Word])) OR (Dermatitides, Atopic[Text Word])) OR (Neurodermatitis, Atopic[Text Word])) OR (Atopic Neurodermatitides[Text Word])) OR (Atopic Neurodermatitis[Text Word])) OR (Neurodermatitides, Atopic[Text Word])) OR (Neurodermatitis, Disseminated[Text Word])) OR (Disseminated Neurodermatitides[Text Word])) OR (Disseminated Neurodermatitis[Text Word])) OR Neurodermatitides, Disseminated[Text Word])) OR (Eczema, Atopic[Text Word])) OR (Atopic Eczema[Text Word])) OR (Eczema, Infantile[Text Word])) OR (Infantile Eczema[Text Word])</w:t>
      </w:r>
    </w:p>
    <w:p w14:paraId="6FD5D01D" w14:textId="77E1D661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3.</w:t>
      </w:r>
      <w:r w:rsidRPr="00ED2458">
        <w:rPr>
          <w:rFonts w:cs="Times New Roman"/>
          <w:szCs w:val="24"/>
        </w:rPr>
        <w:t xml:space="preserve"> </w:t>
      </w:r>
      <w:r w:rsidRPr="00ED2458">
        <w:rPr>
          <w:rFonts w:cs="Times New Roman"/>
          <w:szCs w:val="24"/>
        </w:rPr>
        <w:t xml:space="preserve">#1 OR #2        </w:t>
      </w:r>
    </w:p>
    <w:p w14:paraId="789DDF25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Study Design </w:t>
      </w:r>
    </w:p>
    <w:p w14:paraId="5B867CF6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4.  ("Cohort Studies"[Mesh]) OR ("Case-Control Studies"[Mesh]) OR ("risk"[Mesh]) OR ((hazard[Text Word] OR odds[Text Word]) AND ratio*[Text Word]) OR (relative[Text Word] AND risk[Text Word])</w:t>
      </w:r>
    </w:p>
    <w:p w14:paraId="5174C035" w14:textId="77777777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Combination of terms to identify Eczema </w:t>
      </w:r>
    </w:p>
    <w:p w14:paraId="06FE9F1A" w14:textId="2DEA4DD0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5. #3 AND #4</w:t>
      </w:r>
    </w:p>
    <w:p w14:paraId="712A66DC" w14:textId="79353A4D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6.</w:t>
      </w:r>
      <w:r w:rsidRPr="00ED2458">
        <w:rPr>
          <w:rFonts w:cs="Times New Roman"/>
          <w:szCs w:val="24"/>
        </w:rPr>
        <w:t xml:space="preserve"> </w:t>
      </w:r>
      <w:r w:rsidRPr="00ED2458">
        <w:rPr>
          <w:rFonts w:cs="Times New Roman"/>
          <w:szCs w:val="24"/>
        </w:rPr>
        <w:t>#5 AND ("case reports"[pt] OR letter[pt] OR review[pt] OR editorial[pt] OR comment[pt] OR "practice guideline"[pt] OR "historical article"[pt] OR news[pt] OR meta-analysis[pt])</w:t>
      </w:r>
    </w:p>
    <w:p w14:paraId="02B8EB87" w14:textId="0A0A8A0C" w:rsidR="00ED2458" w:rsidRPr="00ED2458" w:rsidRDefault="00ED2458" w:rsidP="00ED2458">
      <w:pPr>
        <w:keepNext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7. #5 NOT #6</w:t>
      </w:r>
    </w:p>
    <w:p w14:paraId="0B305936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((("Eczema"[Mesh] OR "Eczema, Dyshidrotic"[Mesh] OR "Dermatitis, Atopic"[Mesh]) OR ((((((((((((((((((((((((((((((((((Eczemas[Text Word]) OR (Dermatitis, Eczematous[Text Word])) OR </w:t>
      </w:r>
      <w:r w:rsidRPr="00ED2458">
        <w:rPr>
          <w:rFonts w:cs="Times New Roman"/>
          <w:szCs w:val="24"/>
        </w:rPr>
        <w:lastRenderedPageBreak/>
        <w:t xml:space="preserve">(Dermatitides, Eczematous[Text Word])) OR (Eczematous Dermatitides[Text Word])) OR (Eczematous Dermatitis[Text Word])) OR (Dyshidrotic Eczema[Text Word])) OR (Dyshidrotic 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Dyshydrotic[Text Word])) OR (Dyshydrotic Eczema[Text Word])) OR (Dyshydrotic Eczemas[Text Word])) OR (Eczemas, Dyshydrotic[Text Word])) OR (Atopic Dermatitides[Text Word])) OR (Atopic Dermatitis[Text Word])) OR (Dermatitides, Atopic[Text Word])) OR (Neurodermatitis, Atopic[Text Word])) OR (Atopic Neurodermatitides[Text Word])) OR (Atopic Neurodermatitis[Text Word])) OR (Neurodermatitides, Atopic[Text Word])) OR (Neurodermatitis, Disseminated[Text Word])) OR (Disseminated Neurodermatitides[Text Word])) OR (Disseminated Neurodermatitis[Text Word])) OR (Neurodermatitides, Disseminated[Text Word])) OR (Eczema, Atopic[Text Word])) OR (Atopic Eczema[Text Word])) OR (Eczema, Infantile[Text Word])) OR (Infantile Eczema[Text Word]))) AND (("Cohort Studies"[Mesh]) OR ("Case-Control Studies"[Mesh]) OR ("risk"[Mesh]) OR ((hazard[Text Word] OR odds[Text Word]) AND ratio*[Text Word]) OR (relative[Text Word] AND risk[Text Word]))) NOT ((("case reports"[pt] OR letter[pt] OR review[pt] OR editorial[pt] OR comment[pt] OR "practice guideline"[pt] OR "historical article"[pt] OR news[pt] OR meta-analysis[pt])) AND ((("Eczema"[Mesh] OR "Eczema, Dyshidrotic"[Mesh] OR "Dermatitis, Atopic"[Mesh]) OR ((((((((((((((((((((((((((((((((((Eczemas[Text Word]) OR (Dermatitis, Eczematous[Text Word])) OR (Dermatitides, Eczematous[Text Word])) OR (Eczematous Dermatitides[Text Word])) OR (Eczematous Dermatitis[Text Word])) OR (Dyshidrotic Eczema[Text Word])) OR (Dyshidrotic Eczemas[Text Word])) OR (Eczemas, Dyshidrotic[Text Word])) OR (Vesicular Palmoplantar Eczema[Text Word])) OR (Eczema, Vesicular Palmoplantar[Text Word])) OR (Eczemas, Vesicular Palmoplantar[Text Word])) OR (Palmoplantar Eczema, Vesicular[Text Word])) OR (Palmoplantar Eczemas, Vesicular[Text Word])) OR (Vesicular Palmoplantar Eczemas[Text Word])) OR (Pompholyx[Text Word])) OR (Eczema, Dyshydrotic[Text Word])) OR (Dyshydrotic Eczema[Text Word])) OR (Dyshydrotic Eczemas[Text Word])) OR (Eczemas, Dyshydrotic[Text Word])) OR (Atopic Dermatitides[Text Word])) OR (Atopic Dermatitis[Text Word])) OR (Dermatitides, Atopic[Text Word])) OR (Neurodermatitis, Atopic[Text Word])) OR (Atopic Neurodermatitides[Text Word])) OR (Atopic Neurodermatitis[Text Word])) OR (Neurodermatitides, Atopic[Text Word])) OR (Neurodermatitis, Disseminated[Text Word])) OR (Disseminated Neurodermatitides[Text Word])) OR (Disseminated Neurodermatitis[Text Word])) OR (Neurodermatitides, Disseminated[Text Word])) OR (Eczema, Atopic[Text Word])) OR (Atopic Eczema[Text Word])) OR (Eczema, Infantile[Text Word])) OR (Infantile Eczema[Text Word]))) AND (("Cohort Studies"[Mesh]) OR ("Case-Control Studies"[Mesh]) OR ("risk"[Mesh]) OR </w:t>
      </w:r>
      <w:bookmarkStart w:id="0" w:name="_GoBack"/>
      <w:bookmarkEnd w:id="0"/>
      <w:r w:rsidRPr="00ED2458">
        <w:rPr>
          <w:rFonts w:cs="Times New Roman"/>
          <w:szCs w:val="24"/>
        </w:rPr>
        <w:lastRenderedPageBreak/>
        <w:t xml:space="preserve">((hazard[Text Word] OR odds[Text Word]) AND ratio*[Text Word]) OR (relative[Text Word] AND risk[Text Word])))) </w:t>
      </w:r>
    </w:p>
    <w:p w14:paraId="58DB24D1" w14:textId="77777777" w:rsidR="00ED2458" w:rsidRPr="00ED2458" w:rsidRDefault="00ED2458" w:rsidP="00ED2458">
      <w:pPr>
        <w:keepNext/>
        <w:spacing w:after="0"/>
        <w:rPr>
          <w:rFonts w:cs="Times New Roman"/>
          <w:b/>
          <w:bCs/>
          <w:szCs w:val="24"/>
        </w:rPr>
      </w:pPr>
      <w:r w:rsidRPr="00ED2458">
        <w:rPr>
          <w:rFonts w:cs="Times New Roman"/>
          <w:b/>
          <w:bCs/>
          <w:szCs w:val="24"/>
        </w:rPr>
        <w:t>Database: Embase (from inception to February 17, 2022)</w:t>
      </w:r>
    </w:p>
    <w:p w14:paraId="6A20393C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Search strategy:</w:t>
      </w:r>
    </w:p>
    <w:p w14:paraId="7140A31D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Terms specific to Eczema</w:t>
      </w:r>
    </w:p>
    <w:p w14:paraId="57BE7416" w14:textId="515E9B64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. 'eczema'/exp OR 'eczema':ti,ab</w:t>
      </w:r>
    </w:p>
    <w:p w14:paraId="40786734" w14:textId="357C2B89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2. 'atopic eczema'/exp OR 'atopic eczema':ti,ab </w:t>
      </w:r>
    </w:p>
    <w:p w14:paraId="661C0F5A" w14:textId="779F094C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3. 'dyshidrotic eczema'/exp OR 'dyshidrotic eczema':ti,ab</w:t>
      </w:r>
    </w:p>
    <w:p w14:paraId="5D85EB40" w14:textId="2B34A358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4. 'atopic dermatitis'/exp OR 'atopic dermatitis':ti,ab</w:t>
      </w:r>
    </w:p>
    <w:p w14:paraId="759EE43E" w14:textId="33F035E9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5. #1 OR #2 OR #3 OR #4</w:t>
      </w:r>
    </w:p>
    <w:p w14:paraId="6BA7113C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Terms specific to Study Design </w:t>
      </w:r>
    </w:p>
    <w:p w14:paraId="034D2E9A" w14:textId="5443F67E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6. 'cohort study'/exp OR (cohort stud*):ti,ab</w:t>
      </w:r>
    </w:p>
    <w:p w14:paraId="43016A8A" w14:textId="4E542B25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7. 'case-control study'/exp OR 'case-control stud*':ti,ab</w:t>
      </w:r>
    </w:p>
    <w:p w14:paraId="28610A80" w14:textId="0E080F73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8. 'risk'/exp OR risk:ti,ab OR 'ratio'/exp OR ratio:ti,ab</w:t>
      </w:r>
    </w:p>
    <w:p w14:paraId="2DDC9D3A" w14:textId="0DFCB31E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9. #6 OR #7 OR #8 </w:t>
      </w:r>
    </w:p>
    <w:p w14:paraId="038893EA" w14:textId="77777777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Combination of terms to identify Eczema </w:t>
      </w:r>
    </w:p>
    <w:p w14:paraId="299F2351" w14:textId="6C0B678A" w:rsidR="00ED2458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 xml:space="preserve">#10. #5 AND #9 </w:t>
      </w:r>
    </w:p>
    <w:p w14:paraId="3C419443" w14:textId="0B999310" w:rsidR="00994A3D" w:rsidRPr="00ED2458" w:rsidRDefault="00ED2458" w:rsidP="00ED2458">
      <w:pPr>
        <w:keepNext/>
        <w:spacing w:before="0" w:after="0"/>
        <w:rPr>
          <w:rFonts w:cs="Times New Roman"/>
          <w:szCs w:val="24"/>
        </w:rPr>
      </w:pPr>
      <w:r w:rsidRPr="00ED2458">
        <w:rPr>
          <w:rFonts w:cs="Times New Roman"/>
          <w:szCs w:val="24"/>
        </w:rPr>
        <w:t>#11.</w:t>
      </w:r>
      <w:r w:rsidRPr="00ED2458">
        <w:rPr>
          <w:rFonts w:cs="Times New Roman"/>
          <w:szCs w:val="24"/>
        </w:rPr>
        <w:t xml:space="preserve"> </w:t>
      </w:r>
      <w:r w:rsidRPr="00ED2458">
        <w:rPr>
          <w:rFonts w:cs="Times New Roman"/>
          <w:szCs w:val="24"/>
        </w:rPr>
        <w:t>#10 AND ([article]/lim OR [article in press]/lim) AND [humans]/lim AND [clinical study]/lim AND [embase]/lim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98C1E3" w14:textId="77777777" w:rsidR="00701E05" w:rsidRDefault="00701E05" w:rsidP="00117666">
      <w:pPr>
        <w:spacing w:after="0"/>
      </w:pPr>
      <w:r>
        <w:separator/>
      </w:r>
    </w:p>
  </w:endnote>
  <w:endnote w:type="continuationSeparator" w:id="0">
    <w:p w14:paraId="0FEA8EC2" w14:textId="77777777" w:rsidR="00701E05" w:rsidRDefault="00701E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4EFE4" w14:textId="77777777" w:rsidR="00701E05" w:rsidRDefault="00701E05" w:rsidP="00117666">
      <w:pPr>
        <w:spacing w:after="0"/>
      </w:pPr>
      <w:r>
        <w:separator/>
      </w:r>
    </w:p>
  </w:footnote>
  <w:footnote w:type="continuationSeparator" w:id="0">
    <w:p w14:paraId="665BD350" w14:textId="77777777" w:rsidR="00701E05" w:rsidRDefault="00701E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E05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4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60E07B-B15C-430D-A04F-FC86427DF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jiejyy@163.com</cp:lastModifiedBy>
  <cp:revision>3</cp:revision>
  <cp:lastPrinted>2013-10-03T12:51:00Z</cp:lastPrinted>
  <dcterms:created xsi:type="dcterms:W3CDTF">2018-11-23T08:58:00Z</dcterms:created>
  <dcterms:modified xsi:type="dcterms:W3CDTF">2022-04-04T01:25:00Z</dcterms:modified>
</cp:coreProperties>
</file>